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-709"/>
        <w:tblW w:w="10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8"/>
        <w:gridCol w:w="993"/>
        <w:gridCol w:w="864"/>
        <w:gridCol w:w="998"/>
        <w:gridCol w:w="978"/>
        <w:gridCol w:w="1155"/>
        <w:gridCol w:w="958"/>
        <w:gridCol w:w="978"/>
        <w:gridCol w:w="958"/>
      </w:tblGrid>
      <w:tr w:rsidR="00DC0475" w:rsidRPr="002C1CEC" w14:paraId="0B3E19D0" w14:textId="77777777" w:rsidTr="00283CA6">
        <w:trPr>
          <w:trHeight w:val="4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D1D42D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C585A2" w14:textId="4899620A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/3/24</w:t>
            </w:r>
          </w:p>
          <w:p w14:paraId="7DA4760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511D79" w14:textId="3F52EB88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3/3/24</w:t>
            </w:r>
          </w:p>
          <w:p w14:paraId="27E47B8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62E7D2" w14:textId="6B228856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7/3/24</w:t>
            </w:r>
          </w:p>
          <w:p w14:paraId="0464229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0:00 P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05A72" w14:textId="26D53378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8/3/24</w:t>
            </w:r>
          </w:p>
          <w:p w14:paraId="0CEA7B7E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:37 AM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904D78" w14:textId="5C244F8B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8/3/24</w:t>
            </w:r>
          </w:p>
          <w:p w14:paraId="2CF8AD04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9:30 PM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1243AD" w14:textId="780C763D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9/3/24</w:t>
            </w:r>
          </w:p>
          <w:p w14:paraId="66BB19CA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D94156" w14:textId="1120EDD6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9/3/24</w:t>
            </w:r>
          </w:p>
          <w:p w14:paraId="53AC49B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0:00 AM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6057F" w14:textId="3750DEF8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30/3/24</w:t>
            </w:r>
          </w:p>
          <w:p w14:paraId="7D5D9C3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:00 AM</w:t>
            </w:r>
          </w:p>
        </w:tc>
      </w:tr>
      <w:tr w:rsidR="00EA064B" w:rsidRPr="002C1CEC" w14:paraId="6C1C78EC" w14:textId="77777777" w:rsidTr="0037132C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70E666" w14:textId="77777777" w:rsidR="00EA064B" w:rsidRPr="00DC0475" w:rsidRDefault="00EA064B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PT normal range (s)</w:t>
            </w:r>
          </w:p>
        </w:tc>
        <w:tc>
          <w:tcPr>
            <w:tcW w:w="788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6E2F62" w14:textId="4DF994DE" w:rsidR="00EA064B" w:rsidRPr="00DC0475" w:rsidRDefault="00EA064B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3-10</w:t>
            </w:r>
          </w:p>
        </w:tc>
      </w:tr>
      <w:tr w:rsidR="008705C6" w:rsidRPr="002C1CEC" w14:paraId="443755D4" w14:textId="77777777" w:rsidTr="00C404DB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57EA07" w14:textId="77777777" w:rsidR="008705C6" w:rsidRPr="00DC0475" w:rsidRDefault="008705C6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aPTT normal range (s)</w:t>
            </w:r>
          </w:p>
        </w:tc>
        <w:tc>
          <w:tcPr>
            <w:tcW w:w="788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FC7F8" w14:textId="46071E5B" w:rsidR="008705C6" w:rsidRPr="00DC0475" w:rsidRDefault="008705C6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-30</w:t>
            </w:r>
          </w:p>
        </w:tc>
      </w:tr>
      <w:tr w:rsidR="002C1CEC" w:rsidRPr="002C1CEC" w14:paraId="162E3E86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E46C9A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PT patient (s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270777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8.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5650E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8.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6B4EC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B997A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8.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FBFBCB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5.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F78D03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56.1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9861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65.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C98CD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6.7</w:t>
            </w:r>
          </w:p>
        </w:tc>
      </w:tr>
      <w:tr w:rsidR="002C1CEC" w:rsidRPr="002C1CEC" w14:paraId="5D772D28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2169BC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aPTT patient (s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E1F69D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BEAA0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8E4D01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2CCD24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C6DD9B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ND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3062FE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528264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ND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61012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</w:tr>
      <w:tr w:rsidR="002C1CEC" w:rsidRPr="002C1CEC" w14:paraId="647F231C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0C4381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FX activity (U/L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867BE3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B8D0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6D3B86" w14:textId="074B4C98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&lt;2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916D8D" w14:textId="6EC608C1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&lt;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4AD50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19AFE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&lt;2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7E0297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&lt;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36343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DC0475" w:rsidRPr="002C1CEC" w14:paraId="436BBC0E" w14:textId="77777777" w:rsidTr="00283CA6">
        <w:trPr>
          <w:trHeight w:val="4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BCC70B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CC2BE" w14:textId="34869AB9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30/3/24</w:t>
            </w:r>
          </w:p>
          <w:p w14:paraId="0F37D36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0:00 AM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520B4" w14:textId="2AEA81C0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30/3/24</w:t>
            </w:r>
          </w:p>
          <w:p w14:paraId="1EB48BE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:50 PM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67258F" w14:textId="018074BA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30/3/24</w:t>
            </w:r>
          </w:p>
          <w:p w14:paraId="0318AB3B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1:50 P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6DA676" w14:textId="380AAC1B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31/3/24</w:t>
            </w:r>
          </w:p>
          <w:p w14:paraId="5D97E744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9:00 AM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9009D9" w14:textId="0C796BEB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31/3/24</w:t>
            </w:r>
          </w:p>
          <w:p w14:paraId="5BD6A41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0:00 PM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30E61" w14:textId="292DC8BA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/4/24</w:t>
            </w:r>
          </w:p>
          <w:p w14:paraId="772B8643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0:00 A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CAAF2D" w14:textId="5C7A3D71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/4/24</w:t>
            </w:r>
          </w:p>
          <w:p w14:paraId="09AF2E56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0:00 PM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15CAE" w14:textId="589408E4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/4/24</w:t>
            </w:r>
          </w:p>
          <w:p w14:paraId="039D44F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:10 PM</w:t>
            </w:r>
          </w:p>
        </w:tc>
      </w:tr>
      <w:tr w:rsidR="00EA064B" w:rsidRPr="002C1CEC" w14:paraId="3E59B834" w14:textId="77777777" w:rsidTr="00357864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1A3663" w14:textId="77777777" w:rsidR="00EA064B" w:rsidRPr="00DC0475" w:rsidRDefault="00EA064B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PT normal range (s)</w:t>
            </w:r>
          </w:p>
        </w:tc>
        <w:tc>
          <w:tcPr>
            <w:tcW w:w="788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AAFA86" w14:textId="362DE413" w:rsidR="00EA064B" w:rsidRPr="00DC0475" w:rsidRDefault="00EA064B" w:rsidP="00EA06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8.3</w:t>
            </w:r>
            <w:r>
              <w:rPr>
                <w:rFonts w:ascii="Calibri" w:hAnsi="Calibri" w:cs="Calibri"/>
                <w:sz w:val="22"/>
                <w:szCs w:val="22"/>
              </w:rPr>
              <w:t>-10</w:t>
            </w:r>
          </w:p>
        </w:tc>
      </w:tr>
      <w:tr w:rsidR="008705C6" w:rsidRPr="002C1CEC" w14:paraId="7EFAA8DB" w14:textId="77777777" w:rsidTr="001B3099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C6E59" w14:textId="77777777" w:rsidR="008705C6" w:rsidRPr="00DC0475" w:rsidRDefault="008705C6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aPTT normal range (s)</w:t>
            </w:r>
          </w:p>
        </w:tc>
        <w:tc>
          <w:tcPr>
            <w:tcW w:w="788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CFE7C0" w14:textId="29CFF570" w:rsidR="008705C6" w:rsidRPr="00DC0475" w:rsidRDefault="008705C6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-30</w:t>
            </w:r>
          </w:p>
        </w:tc>
      </w:tr>
      <w:tr w:rsidR="002C1CEC" w:rsidRPr="002C1CEC" w14:paraId="61EC4D72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2CE05A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PT patient (s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A7D434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51.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84C44D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9.8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6BB003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4.8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4C4E77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2.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6AE9E0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6.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AE42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0.6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2FABB3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6.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DAAB5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9.1</w:t>
            </w:r>
          </w:p>
        </w:tc>
      </w:tr>
      <w:tr w:rsidR="002C1CEC" w:rsidRPr="002C1CEC" w14:paraId="463988BE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63FFA2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aPTT patient (s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52AEF0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DF2CB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284C2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ND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D8DE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393FFD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58B6C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909C0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A7BE3A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</w:tr>
      <w:tr w:rsidR="002C1CEC" w:rsidRPr="002C1CEC" w14:paraId="3747FFBC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3FBA6A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FX activity (U/L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DF42B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0FF20D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C5A8B3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5BBE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6AE2A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3456E7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F6A6F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715EA1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</w:tr>
      <w:tr w:rsidR="00DC0475" w:rsidRPr="002C1CEC" w14:paraId="3715BEB5" w14:textId="77777777" w:rsidTr="00283CA6">
        <w:trPr>
          <w:trHeight w:val="4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F3D6EC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8E90F" w14:textId="422601CC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2/4/24</w:t>
            </w:r>
          </w:p>
          <w:p w14:paraId="5361CFA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8:00 PM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68D08C" w14:textId="471FC953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3/4/24</w:t>
            </w:r>
          </w:p>
          <w:p w14:paraId="52158D9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E67217" w14:textId="297B434E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3/4/24</w:t>
            </w:r>
          </w:p>
          <w:p w14:paraId="66B39CB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8:30 P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9019CF" w14:textId="78D1CC1E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4/4/24</w:t>
            </w:r>
          </w:p>
          <w:p w14:paraId="1A3AE14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E255A2" w14:textId="2390915D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/4/24</w:t>
            </w:r>
          </w:p>
          <w:p w14:paraId="08FC2210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B37D1A" w14:textId="7C255700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/4/24</w:t>
            </w:r>
          </w:p>
          <w:p w14:paraId="3FD33E9D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0:00 P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15E3A7" w14:textId="3F87A05F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6/4/24</w:t>
            </w:r>
          </w:p>
          <w:p w14:paraId="30CB569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C66974" w14:textId="512042A3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7/4/24</w:t>
            </w:r>
          </w:p>
          <w:p w14:paraId="6DC84541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</w:tr>
      <w:tr w:rsidR="00EA064B" w:rsidRPr="002C1CEC" w14:paraId="3258C44D" w14:textId="77777777" w:rsidTr="00D70A2E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1F567" w14:textId="77777777" w:rsidR="00EA064B" w:rsidRPr="00DC0475" w:rsidRDefault="00EA064B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PT normal range (s)</w:t>
            </w:r>
          </w:p>
        </w:tc>
        <w:tc>
          <w:tcPr>
            <w:tcW w:w="788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B9C8CA" w14:textId="3B16E9A6" w:rsidR="00EA064B" w:rsidRPr="00DC0475" w:rsidRDefault="00EA064B" w:rsidP="00EA06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8.3</w:t>
            </w:r>
            <w:r>
              <w:rPr>
                <w:rFonts w:ascii="Calibri" w:hAnsi="Calibri" w:cs="Calibri"/>
                <w:sz w:val="22"/>
                <w:szCs w:val="22"/>
              </w:rPr>
              <w:t>-10</w:t>
            </w:r>
          </w:p>
        </w:tc>
      </w:tr>
      <w:tr w:rsidR="008705C6" w:rsidRPr="002C1CEC" w14:paraId="582D8D0D" w14:textId="77777777" w:rsidTr="005E0F9D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6F8C6D" w14:textId="77777777" w:rsidR="008705C6" w:rsidRPr="00DC0475" w:rsidRDefault="008705C6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aPTT normal range (s)</w:t>
            </w:r>
          </w:p>
        </w:tc>
        <w:tc>
          <w:tcPr>
            <w:tcW w:w="7882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784CF8" w14:textId="4A7796F1" w:rsidR="008705C6" w:rsidRPr="00DC0475" w:rsidRDefault="008705C6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-30</w:t>
            </w:r>
          </w:p>
        </w:tc>
      </w:tr>
      <w:tr w:rsidR="002C1CEC" w:rsidRPr="002C1CEC" w14:paraId="56EC664C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890616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PT patient (s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BB561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2.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2202B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7.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908D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D4ACE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8.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FA8F8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9.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13E47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4.4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F1CE1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3.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23E3F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</w:tr>
      <w:tr w:rsidR="002C1CEC" w:rsidRPr="002C1CEC" w14:paraId="6E1ED10F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1D51F8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aPTT patient (s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DE613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43ADA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69CE7D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35DB0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CDFF54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C923E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39F26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AD583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</w:tr>
      <w:tr w:rsidR="002C1CEC" w:rsidRPr="002C1CEC" w14:paraId="1552AE9C" w14:textId="77777777" w:rsidTr="00283CA6">
        <w:trPr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470F6E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FX activity (U/L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27C6DA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47583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1CCDA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B2A5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3D977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9A9B3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41B03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13593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</w:tr>
      <w:tr w:rsidR="00DC0475" w:rsidRPr="002C1CEC" w14:paraId="233B38DF" w14:textId="77777777" w:rsidTr="00283CA6">
        <w:trPr>
          <w:gridAfter w:val="2"/>
          <w:wAfter w:w="1936" w:type="dxa"/>
          <w:trHeight w:val="40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B1FDEE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7886C" w14:textId="5DA95728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7/4/24</w:t>
            </w:r>
          </w:p>
          <w:p w14:paraId="22E985E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6:00 PM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C2D39E" w14:textId="4481819B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8/4/24</w:t>
            </w:r>
          </w:p>
          <w:p w14:paraId="143D5966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B616B" w14:textId="3755FC9D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9/4/24</w:t>
            </w:r>
          </w:p>
          <w:p w14:paraId="33F504A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0A979" w14:textId="78C8DCB0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0/4/24</w:t>
            </w:r>
          </w:p>
          <w:p w14:paraId="4F327E3E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1:07 AM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21F0F4" w14:textId="4CC73AFB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1/4/24</w:t>
            </w:r>
          </w:p>
          <w:p w14:paraId="3425B814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EAE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139F46" w14:textId="122E905E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12/4/24</w:t>
            </w:r>
          </w:p>
          <w:p w14:paraId="59D20942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5:00 AM</w:t>
            </w:r>
          </w:p>
        </w:tc>
      </w:tr>
      <w:tr w:rsidR="00EA064B" w:rsidRPr="002C1CEC" w14:paraId="29B0C495" w14:textId="77777777" w:rsidTr="009F08C7">
        <w:trPr>
          <w:gridAfter w:val="2"/>
          <w:wAfter w:w="1936" w:type="dxa"/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0188EC" w14:textId="77777777" w:rsidR="00EA064B" w:rsidRPr="00DC0475" w:rsidRDefault="00EA064B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PT normal range (s)</w:t>
            </w:r>
          </w:p>
        </w:tc>
        <w:tc>
          <w:tcPr>
            <w:tcW w:w="594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B18A8B" w14:textId="5499E225" w:rsidR="00EA064B" w:rsidRPr="00DC0475" w:rsidRDefault="00EA064B" w:rsidP="00EA064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8.3</w:t>
            </w:r>
            <w:r>
              <w:rPr>
                <w:rFonts w:ascii="Calibri" w:hAnsi="Calibri" w:cs="Calibri"/>
                <w:sz w:val="22"/>
                <w:szCs w:val="22"/>
              </w:rPr>
              <w:t>-10</w:t>
            </w:r>
          </w:p>
        </w:tc>
      </w:tr>
      <w:tr w:rsidR="008705C6" w:rsidRPr="002C1CEC" w14:paraId="736C4AA6" w14:textId="77777777" w:rsidTr="005403F3">
        <w:trPr>
          <w:gridAfter w:val="2"/>
          <w:wAfter w:w="1936" w:type="dxa"/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726004" w14:textId="77777777" w:rsidR="008705C6" w:rsidRPr="00DC0475" w:rsidRDefault="008705C6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aPTT normal range (s)</w:t>
            </w:r>
          </w:p>
        </w:tc>
        <w:tc>
          <w:tcPr>
            <w:tcW w:w="594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549572" w14:textId="0A40B7FC" w:rsidR="008705C6" w:rsidRPr="00DC0475" w:rsidRDefault="008705C6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-30</w:t>
            </w:r>
          </w:p>
        </w:tc>
      </w:tr>
      <w:tr w:rsidR="00DC0475" w:rsidRPr="002C1CEC" w14:paraId="6F923D8C" w14:textId="77777777" w:rsidTr="00283CA6">
        <w:trPr>
          <w:gridAfter w:val="2"/>
          <w:wAfter w:w="1936" w:type="dxa"/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78A669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PT patient (s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94D76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2.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1821F1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1.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DB1C1A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1.9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D1ED8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1.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25D51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1296E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9.9</w:t>
            </w:r>
          </w:p>
        </w:tc>
      </w:tr>
      <w:tr w:rsidR="00DC0475" w:rsidRPr="002C1CEC" w14:paraId="40054B59" w14:textId="77777777" w:rsidTr="00283CA6">
        <w:trPr>
          <w:gridAfter w:val="2"/>
          <w:wAfter w:w="1936" w:type="dxa"/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5028EE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aPTT patient (s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3F231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19055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7ACD17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1ADEBF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E014B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8857DA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</w:tr>
      <w:tr w:rsidR="00DC0475" w:rsidRPr="002C1CEC" w14:paraId="2E2B1761" w14:textId="77777777" w:rsidTr="00283CA6">
        <w:trPr>
          <w:gridAfter w:val="2"/>
          <w:wAfter w:w="1936" w:type="dxa"/>
          <w:trHeight w:val="223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285B64" w14:textId="77777777" w:rsidR="00DC0475" w:rsidRPr="00DC0475" w:rsidRDefault="00DC0475" w:rsidP="00C30FCE">
            <w:pPr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b/>
                <w:bCs/>
                <w:sz w:val="22"/>
                <w:szCs w:val="22"/>
              </w:rPr>
              <w:t>FX activity (U/L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46DECC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DE1F49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31200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68C13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289B54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DBCAF8" w14:textId="77777777" w:rsidR="00DC0475" w:rsidRPr="00DC0475" w:rsidRDefault="00DC0475" w:rsidP="00DC04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C0475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</w:tr>
    </w:tbl>
    <w:p w14:paraId="1B48513C" w14:textId="77777777" w:rsidR="00E50A27" w:rsidRPr="002C1CEC" w:rsidRDefault="00E50A27" w:rsidP="00DC0475">
      <w:pPr>
        <w:jc w:val="center"/>
        <w:rPr>
          <w:rFonts w:ascii="Calibri" w:hAnsi="Calibri" w:cs="Calibri"/>
          <w:sz w:val="22"/>
          <w:szCs w:val="22"/>
        </w:rPr>
      </w:pPr>
    </w:p>
    <w:p w14:paraId="23FAE73F" w14:textId="4A94B02E" w:rsidR="00C30FCE" w:rsidRPr="002C1CEC" w:rsidRDefault="000A7E98" w:rsidP="00C30FCE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="00C30FCE" w:rsidRPr="002C1CEC">
        <w:rPr>
          <w:rFonts w:ascii="Calibri" w:hAnsi="Calibri" w:cs="Calibri"/>
          <w:b/>
          <w:bCs/>
          <w:sz w:val="22"/>
          <w:szCs w:val="22"/>
          <w:lang w:val="en-US"/>
        </w:rPr>
        <w:t>Table</w:t>
      </w:r>
      <w:r w:rsidR="002C1CEC" w:rsidRPr="002C1CEC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="002C1CEC" w:rsidRPr="002C1CEC">
        <w:rPr>
          <w:rFonts w:ascii="Calibri" w:hAnsi="Calibri" w:cs="Calibri"/>
          <w:sz w:val="22"/>
          <w:szCs w:val="22"/>
          <w:lang w:val="en-US"/>
        </w:rPr>
        <w:t xml:space="preserve"> Coagulation Assesment during factor X deficiency episode. PT: Prothrombin time, aPTT: activated partial thromboplastin time</w:t>
      </w:r>
      <w:r w:rsidR="002C1CEC">
        <w:rPr>
          <w:rFonts w:ascii="Calibri" w:hAnsi="Calibri" w:cs="Calibri"/>
          <w:sz w:val="22"/>
          <w:szCs w:val="22"/>
          <w:lang w:val="en-US"/>
        </w:rPr>
        <w:t>, FX: Factor X</w:t>
      </w:r>
      <w:r w:rsidR="002B3D13">
        <w:rPr>
          <w:rFonts w:ascii="Calibri" w:hAnsi="Calibri" w:cs="Calibri"/>
          <w:sz w:val="22"/>
          <w:szCs w:val="22"/>
          <w:lang w:val="en-US"/>
        </w:rPr>
        <w:t xml:space="preserve">, NA: not available. </w:t>
      </w:r>
    </w:p>
    <w:sectPr w:rsidR="00C30FCE" w:rsidRPr="002C1CEC" w:rsidSect="002710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3F"/>
    <w:rsid w:val="00096CF9"/>
    <w:rsid w:val="000A7E98"/>
    <w:rsid w:val="00180B4C"/>
    <w:rsid w:val="002710A5"/>
    <w:rsid w:val="00283CA6"/>
    <w:rsid w:val="002B3D13"/>
    <w:rsid w:val="002C1CEC"/>
    <w:rsid w:val="00487AB8"/>
    <w:rsid w:val="004D10AD"/>
    <w:rsid w:val="00531AF2"/>
    <w:rsid w:val="0071038A"/>
    <w:rsid w:val="008705C6"/>
    <w:rsid w:val="00A37564"/>
    <w:rsid w:val="00C30FCE"/>
    <w:rsid w:val="00D02D82"/>
    <w:rsid w:val="00DC0475"/>
    <w:rsid w:val="00E50A27"/>
    <w:rsid w:val="00E9693F"/>
    <w:rsid w:val="00EA064B"/>
    <w:rsid w:val="00EA46F5"/>
    <w:rsid w:val="00F31561"/>
    <w:rsid w:val="00F5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21A051"/>
  <w15:chartTrackingRefBased/>
  <w15:docId w15:val="{F2AB6573-ADCD-314A-BADB-24CB6413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96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6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6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6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6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69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69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69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69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6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6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6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693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693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693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693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693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693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6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96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69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96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69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9693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693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9693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6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693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69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1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1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ON Pierre antonin</dc:creator>
  <cp:keywords/>
  <dc:description/>
  <cp:lastModifiedBy>RIGON Pierre antonin</cp:lastModifiedBy>
  <cp:revision>16</cp:revision>
  <dcterms:created xsi:type="dcterms:W3CDTF">2024-12-11T21:02:00Z</dcterms:created>
  <dcterms:modified xsi:type="dcterms:W3CDTF">2025-03-18T09:19:00Z</dcterms:modified>
</cp:coreProperties>
</file>